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70530" w:rsidRDefault="00833554">
      <w:pPr>
        <w:rPr>
          <w:rStyle w:val="Strong"/>
          <w:rFonts w:ascii="Arial" w:hAnsi="Arial" w:cs="Arial"/>
          <w:b w:val="0"/>
          <w:bCs w:val="0"/>
          <w:color w:val="000000"/>
          <w:sz w:val="22"/>
          <w:szCs w:val="22"/>
          <w:lang w:val="en-US"/>
        </w:rPr>
      </w:pPr>
      <w:r w:rsidRPr="00EA43EB">
        <w:rPr>
          <w:rStyle w:val="Strong"/>
          <w:rFonts w:ascii="Arial" w:hAnsi="Arial" w:cs="Arial"/>
          <w:color w:val="000000"/>
          <w:sz w:val="22"/>
          <w:szCs w:val="22"/>
          <w:lang w:val="en-US"/>
        </w:rPr>
        <w:t xml:space="preserve">Table S3. </w:t>
      </w:r>
      <w:r w:rsidRPr="00833554">
        <w:rPr>
          <w:rStyle w:val="Strong"/>
          <w:rFonts w:ascii="Arial" w:hAnsi="Arial" w:cs="Arial"/>
          <w:b w:val="0"/>
          <w:bCs w:val="0"/>
          <w:color w:val="000000"/>
          <w:sz w:val="22"/>
          <w:szCs w:val="22"/>
          <w:lang w:val="en-US"/>
        </w:rPr>
        <w:t>Summary of exonic splice-junction variant counts across cancer tissue types</w:t>
      </w:r>
    </w:p>
    <w:p w:rsidR="00833554" w:rsidRPr="00833554" w:rsidRDefault="00833554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ListTable3-Accent3"/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701"/>
        <w:gridCol w:w="1843"/>
      </w:tblGrid>
      <w:tr w:rsidR="00623B81" w:rsidRPr="00D83C8E" w:rsidTr="00623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:rsidR="00E40EB6" w:rsidRPr="00D83C8E" w:rsidRDefault="00C70530" w:rsidP="00623B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Cancer t</w:t>
            </w:r>
            <w:r w:rsidR="00E40EB6"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sue</w:t>
            </w: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 xml:space="preserve"> type</w:t>
            </w:r>
          </w:p>
        </w:tc>
        <w:tc>
          <w:tcPr>
            <w:tcW w:w="1559" w:type="dxa"/>
            <w:noWrap/>
            <w:hideMark/>
          </w:tcPr>
          <w:p w:rsidR="00E40EB6" w:rsidRPr="00D83C8E" w:rsidRDefault="00E40EB6" w:rsidP="006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Samples</w:t>
            </w:r>
          </w:p>
        </w:tc>
        <w:tc>
          <w:tcPr>
            <w:tcW w:w="1701" w:type="dxa"/>
            <w:noWrap/>
            <w:hideMark/>
          </w:tcPr>
          <w:p w:rsidR="00E40EB6" w:rsidRPr="00D83C8E" w:rsidRDefault="00E40EB6" w:rsidP="006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Variant Count</w:t>
            </w:r>
          </w:p>
        </w:tc>
        <w:tc>
          <w:tcPr>
            <w:tcW w:w="1843" w:type="dxa"/>
            <w:noWrap/>
            <w:hideMark/>
          </w:tcPr>
          <w:p w:rsidR="00E40EB6" w:rsidRPr="00D83C8E" w:rsidRDefault="00E40EB6" w:rsidP="006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(Range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renal gland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6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nomic ganglia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3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8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iary tract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5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76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e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22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2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ast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76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28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ntral nervous syste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72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331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vix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5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ometriu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47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2.154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427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y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0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3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lopian tube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5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 genital tract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 genitourinary syste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astrointestinal tract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ital tract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4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7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atopoietic and lymphoid</w:t>
            </w: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</w:t>
            </w: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ssu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60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71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13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57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ge intestin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35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81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ver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19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1.495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42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ng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28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12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stinu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inge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3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esophagus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69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56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ary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5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67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ncreas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06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49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testicular tissue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thyroid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4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8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i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2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cardiu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neum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toneum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0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7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tuitary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4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centa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9.026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98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eura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8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state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54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206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roperitoneum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vary gland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0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31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i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71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1.668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548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mall intestine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1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53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ft tissu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4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71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mach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40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683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sti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6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ymus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4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yroid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42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35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aerodigestive tract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05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75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inary tract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9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88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erine adnexa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gina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623B81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0)</w:t>
            </w:r>
          </w:p>
        </w:tc>
      </w:tr>
      <w:tr w:rsidR="00623B81" w:rsidRPr="00D83C8E" w:rsidTr="00623B8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noWrap/>
            <w:hideMark/>
          </w:tcPr>
          <w:p w:rsidR="00623B81" w:rsidRPr="00D83C8E" w:rsidRDefault="00623B81" w:rsidP="00623B8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ulva</w:t>
            </w:r>
          </w:p>
        </w:tc>
        <w:tc>
          <w:tcPr>
            <w:tcW w:w="1559" w:type="dxa"/>
            <w:noWrap/>
            <w:hideMark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0</w:t>
            </w:r>
          </w:p>
        </w:tc>
        <w:tc>
          <w:tcPr>
            <w:tcW w:w="1701" w:type="dxa"/>
            <w:noWrap/>
          </w:tcPr>
          <w:p w:rsidR="00623B81" w:rsidRPr="00D83C8E" w:rsidRDefault="00623B81" w:rsidP="00623B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3" w:type="dxa"/>
            <w:noWrap/>
            <w:hideMark/>
          </w:tcPr>
          <w:p w:rsidR="00623B81" w:rsidRPr="00D83C8E" w:rsidRDefault="00623B81" w:rsidP="006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, 1)</w:t>
            </w:r>
          </w:p>
        </w:tc>
      </w:tr>
      <w:tr w:rsidR="00E40EB6" w:rsidRPr="00D83C8E" w:rsidTr="0062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E40EB6" w:rsidRPr="00D83C8E" w:rsidRDefault="00E40EB6" w:rsidP="00E40EB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E40EB6" w:rsidRPr="00D83C8E" w:rsidRDefault="00E40EB6" w:rsidP="00E40E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E40EB6" w:rsidRPr="00D83C8E" w:rsidRDefault="00623B81" w:rsidP="00623B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C8E">
              <w:rPr>
                <w:rFonts w:ascii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E40EB6" w:rsidRPr="00D83C8E" w:rsidRDefault="00623B81" w:rsidP="00E40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</w:t>
            </w:r>
            <w:r w:rsidR="00E40EB6" w:rsidRPr="00D83C8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, 364)</w:t>
            </w:r>
          </w:p>
        </w:tc>
      </w:tr>
    </w:tbl>
    <w:p w:rsidR="00EB39FE" w:rsidRPr="00C70530" w:rsidRDefault="00EB39FE">
      <w:pPr>
        <w:rPr>
          <w:rFonts w:ascii="Arial" w:hAnsi="Arial" w:cs="Arial"/>
          <w:sz w:val="22"/>
          <w:szCs w:val="22"/>
        </w:rPr>
      </w:pPr>
    </w:p>
    <w:p w:rsidR="00E40EB6" w:rsidRDefault="00E40EB6">
      <w:pPr>
        <w:rPr>
          <w:rFonts w:ascii="Arial" w:hAnsi="Arial" w:cs="Arial"/>
          <w:sz w:val="22"/>
          <w:szCs w:val="22"/>
          <w:lang w:val="en-US"/>
        </w:rPr>
      </w:pPr>
      <w:r w:rsidRPr="00C70530">
        <w:rPr>
          <w:rFonts w:ascii="Arial" w:hAnsi="Arial" w:cs="Arial"/>
          <w:sz w:val="22"/>
          <w:szCs w:val="22"/>
          <w:lang w:val="en-US"/>
        </w:rPr>
        <w:t>Kruskal-</w:t>
      </w:r>
      <w:proofErr w:type="gramStart"/>
      <w:r w:rsidRPr="00C70530">
        <w:rPr>
          <w:rFonts w:ascii="Arial" w:hAnsi="Arial" w:cs="Arial"/>
          <w:sz w:val="22"/>
          <w:szCs w:val="22"/>
          <w:lang w:val="en-US"/>
        </w:rPr>
        <w:t>Wallis</w:t>
      </w:r>
      <w:proofErr w:type="gramEnd"/>
      <w:r w:rsidRPr="00C70530">
        <w:rPr>
          <w:rFonts w:ascii="Arial" w:hAnsi="Arial" w:cs="Arial"/>
          <w:sz w:val="22"/>
          <w:szCs w:val="22"/>
          <w:lang w:val="en-US"/>
        </w:rPr>
        <w:t xml:space="preserve"> test (2.2</w:t>
      </w:r>
      <w:r w:rsidR="00DB06D2">
        <w:rPr>
          <w:rFonts w:ascii="Arial" w:hAnsi="Arial" w:cs="Arial"/>
          <w:sz w:val="22"/>
          <w:szCs w:val="22"/>
          <w:lang w:val="en-US"/>
        </w:rPr>
        <w:t>E</w:t>
      </w:r>
      <w:r w:rsidRPr="00C70530">
        <w:rPr>
          <w:rFonts w:ascii="Arial" w:hAnsi="Arial" w:cs="Arial"/>
          <w:sz w:val="22"/>
          <w:szCs w:val="22"/>
          <w:lang w:val="en-US"/>
        </w:rPr>
        <w:t>-16)</w:t>
      </w:r>
    </w:p>
    <w:p w:rsidR="00833554" w:rsidRDefault="00833554">
      <w:pPr>
        <w:rPr>
          <w:rFonts w:ascii="Arial" w:hAnsi="Arial" w:cs="Arial"/>
          <w:sz w:val="22"/>
          <w:szCs w:val="22"/>
          <w:lang w:val="en-US"/>
        </w:rPr>
      </w:pPr>
    </w:p>
    <w:p w:rsidR="00886E84" w:rsidRDefault="00886E84" w:rsidP="00886E84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A43EB">
        <w:rPr>
          <w:rFonts w:ascii="Arial" w:hAnsi="Arial" w:cs="Arial"/>
          <w:color w:val="000000"/>
          <w:sz w:val="22"/>
          <w:szCs w:val="22"/>
          <w:lang w:val="en-US"/>
        </w:rPr>
        <w:t>The total number of samples analyzed, the mean variant count, and the median variant count with range are shown for each cancer tissue type.</w:t>
      </w:r>
    </w:p>
    <w:p w:rsidR="00833554" w:rsidRDefault="00833554" w:rsidP="00833554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833554" w:rsidRPr="00C70530" w:rsidRDefault="00833554">
      <w:pPr>
        <w:rPr>
          <w:rFonts w:ascii="Arial" w:hAnsi="Arial" w:cs="Arial"/>
          <w:sz w:val="22"/>
          <w:szCs w:val="22"/>
          <w:lang w:val="en-US"/>
        </w:rPr>
      </w:pPr>
    </w:p>
    <w:p w:rsidR="00FB0073" w:rsidRPr="00C70530" w:rsidRDefault="00FB0073">
      <w:pPr>
        <w:rPr>
          <w:rFonts w:ascii="Arial" w:hAnsi="Arial" w:cs="Arial"/>
          <w:sz w:val="22"/>
          <w:szCs w:val="22"/>
          <w:lang w:val="en-US"/>
        </w:rPr>
      </w:pPr>
    </w:p>
    <w:sectPr w:rsidR="00FB0073" w:rsidRPr="00C70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EB6"/>
    <w:rsid w:val="00022C01"/>
    <w:rsid w:val="000258FA"/>
    <w:rsid w:val="0006584A"/>
    <w:rsid w:val="00076707"/>
    <w:rsid w:val="000A07AE"/>
    <w:rsid w:val="00142395"/>
    <w:rsid w:val="001609BD"/>
    <w:rsid w:val="00174134"/>
    <w:rsid w:val="001A2327"/>
    <w:rsid w:val="001F63A7"/>
    <w:rsid w:val="00295671"/>
    <w:rsid w:val="002C7793"/>
    <w:rsid w:val="0033002C"/>
    <w:rsid w:val="00392B55"/>
    <w:rsid w:val="003B3F60"/>
    <w:rsid w:val="0048316E"/>
    <w:rsid w:val="004E22F9"/>
    <w:rsid w:val="004E3F47"/>
    <w:rsid w:val="00535894"/>
    <w:rsid w:val="00565DA8"/>
    <w:rsid w:val="005817B5"/>
    <w:rsid w:val="00586100"/>
    <w:rsid w:val="00594660"/>
    <w:rsid w:val="005E0F49"/>
    <w:rsid w:val="00615C9C"/>
    <w:rsid w:val="00623B81"/>
    <w:rsid w:val="00663CB6"/>
    <w:rsid w:val="006C6269"/>
    <w:rsid w:val="006E479C"/>
    <w:rsid w:val="006F5192"/>
    <w:rsid w:val="00734169"/>
    <w:rsid w:val="00740709"/>
    <w:rsid w:val="007D5C0F"/>
    <w:rsid w:val="007E2D70"/>
    <w:rsid w:val="008106D1"/>
    <w:rsid w:val="0081730D"/>
    <w:rsid w:val="00833554"/>
    <w:rsid w:val="00886E84"/>
    <w:rsid w:val="00951FCC"/>
    <w:rsid w:val="009818BA"/>
    <w:rsid w:val="009C79EA"/>
    <w:rsid w:val="009D1741"/>
    <w:rsid w:val="00A212F6"/>
    <w:rsid w:val="00A46D0D"/>
    <w:rsid w:val="00A73A86"/>
    <w:rsid w:val="00A76841"/>
    <w:rsid w:val="00A82DDA"/>
    <w:rsid w:val="00A93533"/>
    <w:rsid w:val="00AB57B8"/>
    <w:rsid w:val="00AC37A6"/>
    <w:rsid w:val="00AF6F25"/>
    <w:rsid w:val="00B31724"/>
    <w:rsid w:val="00B51A09"/>
    <w:rsid w:val="00B83A36"/>
    <w:rsid w:val="00B978F8"/>
    <w:rsid w:val="00BA0B56"/>
    <w:rsid w:val="00C12FE4"/>
    <w:rsid w:val="00C13336"/>
    <w:rsid w:val="00C70530"/>
    <w:rsid w:val="00C85248"/>
    <w:rsid w:val="00D83C8E"/>
    <w:rsid w:val="00D83CDE"/>
    <w:rsid w:val="00DB06D2"/>
    <w:rsid w:val="00DC77A9"/>
    <w:rsid w:val="00DF6B5C"/>
    <w:rsid w:val="00E307B6"/>
    <w:rsid w:val="00E40EB6"/>
    <w:rsid w:val="00E85A3D"/>
    <w:rsid w:val="00EA77B1"/>
    <w:rsid w:val="00EB39FE"/>
    <w:rsid w:val="00EE2083"/>
    <w:rsid w:val="00EE7386"/>
    <w:rsid w:val="00F47FEC"/>
    <w:rsid w:val="00F570C5"/>
    <w:rsid w:val="00F62562"/>
    <w:rsid w:val="00F65BA8"/>
    <w:rsid w:val="00F7228D"/>
    <w:rsid w:val="00FB0073"/>
    <w:rsid w:val="00FD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4123FC-38EF-6143-805B-175756DC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nippet">
    <w:name w:val="Code Snippet"/>
    <w:basedOn w:val="Normal"/>
    <w:autoRedefine/>
    <w:qFormat/>
    <w:rsid w:val="00DF6B5C"/>
    <w:pPr>
      <w:shd w:val="clear" w:color="auto" w:fill="D0CECE" w:themeFill="background2" w:themeFillShade="E6"/>
      <w:ind w:left="1134"/>
      <w:contextualSpacing/>
      <w:jc w:val="both"/>
    </w:pPr>
    <w:rPr>
      <w:rFonts w:ascii="Courier New" w:hAnsi="Courier New" w:cs="Courier New"/>
      <w:b/>
      <w:bCs/>
      <w:noProof/>
      <w:lang w:val="en-US"/>
    </w:rPr>
  </w:style>
  <w:style w:type="table" w:styleId="ListTable3-Accent3">
    <w:name w:val="List Table 3 Accent 3"/>
    <w:basedOn w:val="TableNormal"/>
    <w:uiPriority w:val="48"/>
    <w:rsid w:val="00623B8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8335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0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Subramanian</dc:creator>
  <cp:keywords/>
  <dc:description/>
  <cp:lastModifiedBy>Senthilkumar Ramamoorthy</cp:lastModifiedBy>
  <cp:revision>4</cp:revision>
  <cp:lastPrinted>2025-12-20T11:16:00Z</cp:lastPrinted>
  <dcterms:created xsi:type="dcterms:W3CDTF">2025-12-20T11:16:00Z</dcterms:created>
  <dcterms:modified xsi:type="dcterms:W3CDTF">2025-12-20T11:52:00Z</dcterms:modified>
</cp:coreProperties>
</file>